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0CE86" w14:textId="2B6FE3FC" w:rsidR="0092094A" w:rsidRPr="003F6F5F" w:rsidRDefault="003F6F5F" w:rsidP="0092094A">
      <w:pPr>
        <w:rPr>
          <w:b/>
          <w:bCs/>
          <w:lang w:val="en-US"/>
        </w:rPr>
      </w:pPr>
      <w:r w:rsidRPr="003F6F5F">
        <w:rPr>
          <w:b/>
          <w:bCs/>
          <w:lang w:val="en-US"/>
        </w:rPr>
        <w:t>Online Resource 1:</w:t>
      </w:r>
    </w:p>
    <w:p w14:paraId="0DF2DD0B" w14:textId="2B22179F" w:rsidR="003F6F5F" w:rsidRPr="003F6F5F" w:rsidRDefault="003F6F5F" w:rsidP="0092094A">
      <w:pPr>
        <w:rPr>
          <w:b/>
          <w:bCs/>
          <w:lang w:val="en-US"/>
        </w:rPr>
      </w:pPr>
      <w:r w:rsidRPr="003F6F5F">
        <w:rPr>
          <w:b/>
          <w:bCs/>
          <w:lang w:val="en-US"/>
        </w:rPr>
        <w:t>Breast cancer specific prompt</w:t>
      </w:r>
    </w:p>
    <w:p w14:paraId="79185F0F" w14:textId="77777777" w:rsidR="003F6F5F" w:rsidRDefault="003F6F5F" w:rsidP="0092094A">
      <w:pPr>
        <w:rPr>
          <w:lang w:val="en-US"/>
        </w:rPr>
      </w:pPr>
    </w:p>
    <w:p w14:paraId="22783EA5" w14:textId="77777777" w:rsidR="003F6F5F" w:rsidRDefault="003F6F5F" w:rsidP="0092094A">
      <w:pPr>
        <w:rPr>
          <w:lang w:val="en-US"/>
        </w:rPr>
      </w:pPr>
    </w:p>
    <w:p w14:paraId="2E87A6D0" w14:textId="77777777" w:rsidR="003F6F5F" w:rsidRPr="003F6F5F" w:rsidRDefault="003F6F5F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>AI-enabled clinical decision support in breast cancer care:</w:t>
      </w:r>
    </w:p>
    <w:p w14:paraId="25173668" w14:textId="77777777" w:rsidR="003F6F5F" w:rsidRDefault="003F6F5F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>a blinded multicenter benchmarking study comparing medically specialized, regulated systems with a general-purpose large language model</w:t>
      </w:r>
    </w:p>
    <w:p w14:paraId="19DB5985" w14:textId="77777777" w:rsidR="003F6F5F" w:rsidRDefault="003F6F5F" w:rsidP="003F6F5F">
      <w:pPr>
        <w:rPr>
          <w:sz w:val="16"/>
          <w:szCs w:val="16"/>
          <w:lang w:val="en-US"/>
        </w:rPr>
      </w:pPr>
    </w:p>
    <w:p w14:paraId="721BE3F3" w14:textId="2C306304" w:rsidR="003F6F5F" w:rsidRPr="003F6F5F" w:rsidRDefault="003F6F5F" w:rsidP="003F6F5F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Journal of Medical Systems, The Home of Clinical Informatics Research, Springer</w:t>
      </w:r>
    </w:p>
    <w:p w14:paraId="068EFA25" w14:textId="77777777" w:rsidR="003F6F5F" w:rsidRPr="003F6F5F" w:rsidRDefault="003F6F5F" w:rsidP="003F6F5F">
      <w:pPr>
        <w:rPr>
          <w:sz w:val="16"/>
          <w:szCs w:val="16"/>
          <w:lang w:val="en-US"/>
        </w:rPr>
      </w:pPr>
    </w:p>
    <w:p w14:paraId="361F000F" w14:textId="533D6075" w:rsidR="003F6F5F" w:rsidRDefault="003F6F5F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>Jonas Freudenberg (1)</w:t>
      </w:r>
    </w:p>
    <w:p w14:paraId="7C3089C7" w14:textId="62853B9B" w:rsidR="0088475B" w:rsidRPr="003F6F5F" w:rsidRDefault="0088475B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 xml:space="preserve">Johannes </w:t>
      </w:r>
      <w:proofErr w:type="spellStart"/>
      <w:r w:rsidRPr="003F6F5F">
        <w:rPr>
          <w:sz w:val="16"/>
          <w:szCs w:val="16"/>
          <w:lang w:val="en-US"/>
        </w:rPr>
        <w:t>Knitza</w:t>
      </w:r>
      <w:proofErr w:type="spellEnd"/>
      <w:r w:rsidRPr="003F6F5F">
        <w:rPr>
          <w:sz w:val="16"/>
          <w:szCs w:val="16"/>
          <w:lang w:val="en-US"/>
        </w:rPr>
        <w:t xml:space="preserve"> (1)</w:t>
      </w:r>
    </w:p>
    <w:p w14:paraId="5E521624" w14:textId="77777777" w:rsidR="003F6F5F" w:rsidRPr="003F6F5F" w:rsidRDefault="003F6F5F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 xml:space="preserve">Niklas </w:t>
      </w:r>
      <w:proofErr w:type="spellStart"/>
      <w:r w:rsidRPr="003F6F5F">
        <w:rPr>
          <w:sz w:val="16"/>
          <w:szCs w:val="16"/>
          <w:lang w:val="en-US"/>
        </w:rPr>
        <w:t>Gremke</w:t>
      </w:r>
      <w:proofErr w:type="spellEnd"/>
      <w:r w:rsidRPr="003F6F5F">
        <w:rPr>
          <w:sz w:val="16"/>
          <w:szCs w:val="16"/>
          <w:lang w:val="en-US"/>
        </w:rPr>
        <w:t xml:space="preserve"> (2)</w:t>
      </w:r>
    </w:p>
    <w:p w14:paraId="0E2842FD" w14:textId="77777777" w:rsidR="003F6F5F" w:rsidRPr="003F6F5F" w:rsidRDefault="003F6F5F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>Niklas Amann (3)</w:t>
      </w:r>
    </w:p>
    <w:p w14:paraId="399EAA91" w14:textId="77777777" w:rsidR="003F6F5F" w:rsidRPr="003F6F5F" w:rsidRDefault="003F6F5F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>Thomas M. Deutsch (4,12)</w:t>
      </w:r>
    </w:p>
    <w:p w14:paraId="17026188" w14:textId="77777777" w:rsidR="003F6F5F" w:rsidRPr="003F6F5F" w:rsidRDefault="003F6F5F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>Nikolas Tauber (5,12)</w:t>
      </w:r>
    </w:p>
    <w:p w14:paraId="5164649D" w14:textId="77777777" w:rsidR="003F6F5F" w:rsidRPr="003F6F5F" w:rsidRDefault="003F6F5F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>Kerstin Muras (5)</w:t>
      </w:r>
    </w:p>
    <w:p w14:paraId="006E19FD" w14:textId="77777777" w:rsidR="003F6F5F" w:rsidRPr="003F6F5F" w:rsidRDefault="003F6F5F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 xml:space="preserve">Zoe S. </w:t>
      </w:r>
      <w:proofErr w:type="spellStart"/>
      <w:r w:rsidRPr="003F6F5F">
        <w:rPr>
          <w:sz w:val="16"/>
          <w:szCs w:val="16"/>
          <w:lang w:val="en-US"/>
        </w:rPr>
        <w:t>Oftring</w:t>
      </w:r>
      <w:proofErr w:type="spellEnd"/>
      <w:r w:rsidRPr="003F6F5F">
        <w:rPr>
          <w:sz w:val="16"/>
          <w:szCs w:val="16"/>
          <w:lang w:val="en-US"/>
        </w:rPr>
        <w:t xml:space="preserve"> (1, 11)</w:t>
      </w:r>
    </w:p>
    <w:p w14:paraId="1AE7B7B5" w14:textId="77777777" w:rsidR="003F6F5F" w:rsidRPr="003F6F5F" w:rsidRDefault="003F6F5F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>Tobias Engler (6,12)</w:t>
      </w:r>
    </w:p>
    <w:p w14:paraId="467F6875" w14:textId="77777777" w:rsidR="003F6F5F" w:rsidRPr="003F6F5F" w:rsidRDefault="003F6F5F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>Alexander Englisch (6,12)</w:t>
      </w:r>
    </w:p>
    <w:p w14:paraId="20D71D58" w14:textId="77777777" w:rsidR="003F6F5F" w:rsidRPr="003F6F5F" w:rsidRDefault="003F6F5F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>Stefan Lukac (7,12)</w:t>
      </w:r>
    </w:p>
    <w:p w14:paraId="778D8A1D" w14:textId="77777777" w:rsidR="003F6F5F" w:rsidRPr="003F6F5F" w:rsidRDefault="003F6F5F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>Adriano Fabi (9)</w:t>
      </w:r>
    </w:p>
    <w:p w14:paraId="0BF86FE0" w14:textId="77777777" w:rsidR="003F6F5F" w:rsidRPr="003F6F5F" w:rsidRDefault="003F6F5F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>André S. Alves (10)</w:t>
      </w:r>
    </w:p>
    <w:p w14:paraId="54E8A915" w14:textId="77777777" w:rsidR="003F6F5F" w:rsidRPr="003F6F5F" w:rsidRDefault="003F6F5F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>Kristin Reinhardt (8)</w:t>
      </w:r>
    </w:p>
    <w:p w14:paraId="7CAB7A1E" w14:textId="77777777" w:rsidR="003F6F5F" w:rsidRPr="003F6F5F" w:rsidRDefault="003F6F5F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>Markus Wallwiener (8,12)</w:t>
      </w:r>
    </w:p>
    <w:p w14:paraId="5978DBE4" w14:textId="77777777" w:rsidR="003F6F5F" w:rsidRPr="003F6F5F" w:rsidRDefault="003F6F5F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>Moritz Kuhlmann (1)</w:t>
      </w:r>
    </w:p>
    <w:p w14:paraId="0C989193" w14:textId="77777777" w:rsidR="003F6F5F" w:rsidRPr="003F6F5F" w:rsidRDefault="003F6F5F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>Jonathan Bamberger (1)</w:t>
      </w:r>
    </w:p>
    <w:p w14:paraId="54155C6A" w14:textId="77777777" w:rsidR="003F6F5F" w:rsidRPr="003F6F5F" w:rsidRDefault="003F6F5F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>Uwe Wagner (2,12)</w:t>
      </w:r>
    </w:p>
    <w:p w14:paraId="52872832" w14:textId="77777777" w:rsidR="003F6F5F" w:rsidRPr="003F6F5F" w:rsidRDefault="003F6F5F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>Sebastian Kuhn (1)</w:t>
      </w:r>
    </w:p>
    <w:p w14:paraId="261DF044" w14:textId="74AA4616" w:rsidR="003F6F5F" w:rsidRPr="003F6F5F" w:rsidRDefault="003F6F5F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>Sebastian Griewing</w:t>
      </w:r>
      <w:r w:rsidR="00F77201">
        <w:rPr>
          <w:sz w:val="16"/>
          <w:szCs w:val="16"/>
          <w:lang w:val="en-US"/>
        </w:rPr>
        <w:t>*</w:t>
      </w:r>
      <w:r w:rsidRPr="003F6F5F">
        <w:rPr>
          <w:sz w:val="16"/>
          <w:szCs w:val="16"/>
          <w:lang w:val="en-US"/>
        </w:rPr>
        <w:t xml:space="preserve"> (1,2,12)</w:t>
      </w:r>
    </w:p>
    <w:p w14:paraId="65971BF8" w14:textId="77777777" w:rsidR="003F6F5F" w:rsidRPr="003F6F5F" w:rsidRDefault="003F6F5F" w:rsidP="003F6F5F">
      <w:pPr>
        <w:rPr>
          <w:sz w:val="16"/>
          <w:szCs w:val="16"/>
          <w:lang w:val="en-US"/>
        </w:rPr>
      </w:pPr>
    </w:p>
    <w:p w14:paraId="7118ECEE" w14:textId="3BB62228" w:rsidR="003F6F5F" w:rsidRPr="003F6F5F" w:rsidRDefault="003F6F5F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>1)</w:t>
      </w:r>
      <w:r w:rsidRPr="003F6F5F">
        <w:rPr>
          <w:sz w:val="16"/>
          <w:szCs w:val="16"/>
          <w:lang w:val="en-US"/>
        </w:rPr>
        <w:tab/>
      </w:r>
      <w:ins w:id="0" w:author="Jonas Freudenberg" w:date="2026-05-16T12:30:00Z" w16du:dateUtc="2026-05-16T10:30:00Z">
        <w:r w:rsidR="00B20029" w:rsidRPr="00B20029">
          <w:rPr>
            <w:sz w:val="16"/>
            <w:szCs w:val="16"/>
            <w:lang w:val="en-US"/>
          </w:rPr>
          <w:t>Philipps-Universität Marburg, Department of Medicine</w:t>
        </w:r>
      </w:ins>
      <w:ins w:id="1" w:author="Jonas Freudenberg" w:date="2026-05-16T12:29:00Z" w16du:dateUtc="2026-05-16T10:29:00Z">
        <w:r w:rsidR="00B20029" w:rsidRPr="00B20029">
          <w:rPr>
            <w:sz w:val="16"/>
            <w:szCs w:val="16"/>
            <w:lang w:val="en-US"/>
          </w:rPr>
          <w:t xml:space="preserve">, </w:t>
        </w:r>
      </w:ins>
      <w:r w:rsidRPr="003F6F5F">
        <w:rPr>
          <w:sz w:val="16"/>
          <w:szCs w:val="16"/>
          <w:lang w:val="en-US"/>
        </w:rPr>
        <w:t>Institute for Digital Medicine</w:t>
      </w:r>
      <w:del w:id="2" w:author="Jonas Freudenberg" w:date="2026-05-16T12:30:00Z" w16du:dateUtc="2026-05-16T10:30:00Z">
        <w:r w:rsidRPr="003F6F5F" w:rsidDel="00B20029">
          <w:rPr>
            <w:sz w:val="16"/>
            <w:szCs w:val="16"/>
            <w:lang w:val="en-US"/>
          </w:rPr>
          <w:delText>, Department of Medicine, Philipps-University of Marburg</w:delText>
        </w:r>
      </w:del>
      <w:r w:rsidRPr="003F6F5F">
        <w:rPr>
          <w:sz w:val="16"/>
          <w:szCs w:val="16"/>
          <w:lang w:val="en-US"/>
        </w:rPr>
        <w:t>, Marburg, Germany</w:t>
      </w:r>
    </w:p>
    <w:p w14:paraId="64465F9E" w14:textId="385C1CE8" w:rsidR="003F6F5F" w:rsidRPr="003F6F5F" w:rsidRDefault="003F6F5F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>2)</w:t>
      </w:r>
      <w:r w:rsidRPr="003F6F5F">
        <w:rPr>
          <w:sz w:val="16"/>
          <w:szCs w:val="16"/>
          <w:lang w:val="en-US"/>
        </w:rPr>
        <w:tab/>
      </w:r>
      <w:ins w:id="3" w:author="Jonas Freudenberg" w:date="2026-05-16T12:30:00Z" w16du:dateUtc="2026-05-16T10:30:00Z">
        <w:r w:rsidR="00B20029" w:rsidRPr="00B20029">
          <w:rPr>
            <w:sz w:val="16"/>
            <w:szCs w:val="16"/>
            <w:lang w:val="en-US"/>
          </w:rPr>
          <w:t>Philipps-Universität Marburg, School of Medicine, Clinic for Gynecology and Obstetrics</w:t>
        </w:r>
      </w:ins>
      <w:del w:id="4" w:author="Jonas Freudenberg" w:date="2026-05-16T12:30:00Z" w16du:dateUtc="2026-05-16T10:30:00Z">
        <w:r w:rsidRPr="003F6F5F" w:rsidDel="00B20029">
          <w:rPr>
            <w:sz w:val="16"/>
            <w:szCs w:val="16"/>
            <w:lang w:val="en-US"/>
          </w:rPr>
          <w:delText>Marburg University Breast Center, University Hospital Marburg, Philipps-University of Marburg</w:delText>
        </w:r>
      </w:del>
      <w:r w:rsidRPr="003F6F5F">
        <w:rPr>
          <w:sz w:val="16"/>
          <w:szCs w:val="16"/>
          <w:lang w:val="en-US"/>
        </w:rPr>
        <w:t>, Marburg, Germany</w:t>
      </w:r>
    </w:p>
    <w:p w14:paraId="7ACF25A8" w14:textId="77777777" w:rsidR="003F6F5F" w:rsidRPr="003F6F5F" w:rsidRDefault="003F6F5F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>3)</w:t>
      </w:r>
      <w:r w:rsidRPr="003F6F5F">
        <w:rPr>
          <w:sz w:val="16"/>
          <w:szCs w:val="16"/>
          <w:lang w:val="en-US"/>
        </w:rPr>
        <w:tab/>
        <w:t>Erlangen University Breast Center, University Hospital Erlangen, Friedrich Alexander University of Erlangen-Nuremberg, Erlangen, Germany</w:t>
      </w:r>
    </w:p>
    <w:p w14:paraId="77E4A87F" w14:textId="77777777" w:rsidR="003F6F5F" w:rsidRPr="003F6F5F" w:rsidRDefault="003F6F5F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>4)</w:t>
      </w:r>
      <w:r w:rsidRPr="003F6F5F">
        <w:rPr>
          <w:sz w:val="16"/>
          <w:szCs w:val="16"/>
          <w:lang w:val="en-US"/>
        </w:rPr>
        <w:tab/>
        <w:t>Heidelberg University Breast Center, University Hospital Heidelberg, University of Heidelberg, Heidelberg, Germany</w:t>
      </w:r>
    </w:p>
    <w:p w14:paraId="1A2103C1" w14:textId="77777777" w:rsidR="003F6F5F" w:rsidRPr="003F6F5F" w:rsidRDefault="003F6F5F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>5)</w:t>
      </w:r>
      <w:r w:rsidRPr="003F6F5F">
        <w:rPr>
          <w:sz w:val="16"/>
          <w:szCs w:val="16"/>
          <w:lang w:val="en-US"/>
        </w:rPr>
        <w:tab/>
        <w:t>Luebeck University Breast Center, University Hospital Schleswig-Holstein, Campus Luebeck, University of Luebeck, Luebeck, Germany</w:t>
      </w:r>
    </w:p>
    <w:p w14:paraId="7F99C113" w14:textId="77777777" w:rsidR="003F6F5F" w:rsidRPr="003F6F5F" w:rsidRDefault="003F6F5F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>6)</w:t>
      </w:r>
      <w:r w:rsidRPr="003F6F5F">
        <w:rPr>
          <w:sz w:val="16"/>
          <w:szCs w:val="16"/>
          <w:lang w:val="en-US"/>
        </w:rPr>
        <w:tab/>
        <w:t>Tuebingen University Breast Center, University Hospital Tuebingen, Eberhard Karls University of Tuebingen, Tuebingen, Germany</w:t>
      </w:r>
    </w:p>
    <w:p w14:paraId="4890FE6C" w14:textId="77777777" w:rsidR="003F6F5F" w:rsidRPr="003F6F5F" w:rsidRDefault="003F6F5F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>7)</w:t>
      </w:r>
      <w:r w:rsidRPr="003F6F5F">
        <w:rPr>
          <w:sz w:val="16"/>
          <w:szCs w:val="16"/>
          <w:lang w:val="en-US"/>
        </w:rPr>
        <w:tab/>
        <w:t>Department of Obstetrics and Gynecology, University Hospital Ulm, University of Ulm, Ulm, Germany</w:t>
      </w:r>
    </w:p>
    <w:p w14:paraId="7D7D4D1F" w14:textId="77777777" w:rsidR="003F6F5F" w:rsidRPr="003F6F5F" w:rsidRDefault="003F6F5F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>8)</w:t>
      </w:r>
      <w:r w:rsidRPr="003F6F5F">
        <w:rPr>
          <w:sz w:val="16"/>
          <w:szCs w:val="16"/>
          <w:lang w:val="en-US"/>
        </w:rPr>
        <w:tab/>
        <w:t>Halle-Wittenberg University Breast Center, University Hospital Halle (Saale), Martin Luther University of Halle-Wittenberg, Halle (Saale), Germany</w:t>
      </w:r>
    </w:p>
    <w:p w14:paraId="4B04A0F0" w14:textId="77777777" w:rsidR="003F6F5F" w:rsidRPr="003F6F5F" w:rsidRDefault="003F6F5F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>9)</w:t>
      </w:r>
      <w:r w:rsidRPr="003F6F5F">
        <w:rPr>
          <w:sz w:val="16"/>
          <w:szCs w:val="16"/>
          <w:lang w:val="en-US"/>
        </w:rPr>
        <w:tab/>
        <w:t>Department of Plastic, Reconstructive, Aesthetic and Hand Surgery Basel, University Hospital of Basel, Basel, Switzerland</w:t>
      </w:r>
    </w:p>
    <w:p w14:paraId="0B9EE8A3" w14:textId="77777777" w:rsidR="003F6F5F" w:rsidRPr="003F6F5F" w:rsidRDefault="003F6F5F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>10)</w:t>
      </w:r>
      <w:r w:rsidRPr="003F6F5F">
        <w:rPr>
          <w:sz w:val="16"/>
          <w:szCs w:val="16"/>
          <w:lang w:val="en-US"/>
        </w:rPr>
        <w:tab/>
        <w:t>Department of Surgery, University Hospital of Geneva, University of Geneva, Geneva, Switzerland</w:t>
      </w:r>
    </w:p>
    <w:p w14:paraId="6A4F79B2" w14:textId="641E5649" w:rsidR="003F6F5F" w:rsidRPr="003F6F5F" w:rsidRDefault="003F6F5F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>11)</w:t>
      </w:r>
      <w:r w:rsidRPr="003F6F5F">
        <w:rPr>
          <w:sz w:val="16"/>
          <w:szCs w:val="16"/>
          <w:lang w:val="en-US"/>
        </w:rPr>
        <w:tab/>
      </w:r>
      <w:ins w:id="5" w:author="Jonas Freudenberg" w:date="2026-05-16T12:31:00Z" w16du:dateUtc="2026-05-16T10:31:00Z">
        <w:r w:rsidR="00B20029" w:rsidRPr="00B20029">
          <w:rPr>
            <w:sz w:val="16"/>
            <w:szCs w:val="16"/>
            <w:lang w:val="en-US"/>
          </w:rPr>
          <w:t xml:space="preserve">Philipps-Universität Marburg, School of Medicine, Clinic for </w:t>
        </w:r>
      </w:ins>
      <w:del w:id="6" w:author="Jonas Freudenberg" w:date="2026-05-16T12:31:00Z" w16du:dateUtc="2026-05-16T10:31:00Z">
        <w:r w:rsidRPr="003F6F5F" w:rsidDel="00B20029">
          <w:rPr>
            <w:sz w:val="16"/>
            <w:szCs w:val="16"/>
            <w:lang w:val="en-US"/>
          </w:rPr>
          <w:delText xml:space="preserve">Department of </w:delText>
        </w:r>
      </w:del>
      <w:r w:rsidRPr="003F6F5F">
        <w:rPr>
          <w:sz w:val="16"/>
          <w:szCs w:val="16"/>
          <w:lang w:val="en-US"/>
        </w:rPr>
        <w:t xml:space="preserve">Pediatrics, </w:t>
      </w:r>
      <w:del w:id="7" w:author="Jonas Freudenberg" w:date="2026-05-16T12:31:00Z" w16du:dateUtc="2026-05-16T10:31:00Z">
        <w:r w:rsidRPr="003F6F5F" w:rsidDel="00B20029">
          <w:rPr>
            <w:sz w:val="16"/>
            <w:szCs w:val="16"/>
            <w:lang w:val="en-US"/>
          </w:rPr>
          <w:delText xml:space="preserve">University Hospital Marburg, Philipps-University of Marburg, </w:delText>
        </w:r>
      </w:del>
      <w:r w:rsidRPr="003F6F5F">
        <w:rPr>
          <w:sz w:val="16"/>
          <w:szCs w:val="16"/>
          <w:lang w:val="en-US"/>
        </w:rPr>
        <w:t>Marburg, Germany</w:t>
      </w:r>
    </w:p>
    <w:p w14:paraId="05FCA29F" w14:textId="77777777" w:rsidR="003F6F5F" w:rsidRPr="003F6F5F" w:rsidRDefault="003F6F5F" w:rsidP="003F6F5F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>12)</w:t>
      </w:r>
      <w:r w:rsidRPr="003F6F5F">
        <w:rPr>
          <w:sz w:val="16"/>
          <w:szCs w:val="16"/>
          <w:lang w:val="en-US"/>
        </w:rPr>
        <w:tab/>
        <w:t>Commission Digital Medicine, German Society of Gynecology and Obstetrics, Berlin, Germany</w:t>
      </w:r>
    </w:p>
    <w:p w14:paraId="47F75207" w14:textId="77777777" w:rsidR="003F6F5F" w:rsidRPr="003F6F5F" w:rsidRDefault="003F6F5F" w:rsidP="003F6F5F">
      <w:pPr>
        <w:rPr>
          <w:sz w:val="16"/>
          <w:szCs w:val="16"/>
          <w:lang w:val="en-US"/>
        </w:rPr>
      </w:pPr>
    </w:p>
    <w:p w14:paraId="1BB517CA" w14:textId="02110052" w:rsidR="003F6F5F" w:rsidRPr="003F6F5F" w:rsidRDefault="003F6F5F" w:rsidP="0092094A">
      <w:pPr>
        <w:rPr>
          <w:sz w:val="16"/>
          <w:szCs w:val="16"/>
          <w:lang w:val="en-US"/>
        </w:rPr>
      </w:pPr>
      <w:r w:rsidRPr="003F6F5F">
        <w:rPr>
          <w:sz w:val="16"/>
          <w:szCs w:val="16"/>
          <w:lang w:val="en-US"/>
        </w:rPr>
        <w:t xml:space="preserve">*Corresponding author: </w:t>
      </w:r>
      <w:r w:rsidR="00F77201">
        <w:rPr>
          <w:sz w:val="16"/>
          <w:szCs w:val="16"/>
          <w:lang w:val="en-US"/>
        </w:rPr>
        <w:t>Sebastian Griewing</w:t>
      </w:r>
      <w:r w:rsidRPr="003F6F5F">
        <w:rPr>
          <w:sz w:val="16"/>
          <w:szCs w:val="16"/>
          <w:lang w:val="en-US"/>
        </w:rPr>
        <w:t xml:space="preserve"> (</w:t>
      </w:r>
      <w:r w:rsidR="00F77201">
        <w:rPr>
          <w:sz w:val="16"/>
          <w:szCs w:val="16"/>
          <w:lang w:val="en-US"/>
        </w:rPr>
        <w:t>s.griewing</w:t>
      </w:r>
      <w:r w:rsidRPr="003F6F5F">
        <w:rPr>
          <w:sz w:val="16"/>
          <w:szCs w:val="16"/>
          <w:lang w:val="en-US"/>
        </w:rPr>
        <w:t>@uni-marburg.de)</w:t>
      </w:r>
    </w:p>
    <w:p w14:paraId="1855B791" w14:textId="77777777" w:rsidR="003F6F5F" w:rsidRDefault="003F6F5F">
      <w:pPr>
        <w:rPr>
          <w:lang w:val="en-US"/>
        </w:rPr>
      </w:pPr>
      <w:r>
        <w:rPr>
          <w:lang w:val="en-US"/>
        </w:rPr>
        <w:br w:type="page"/>
      </w:r>
    </w:p>
    <w:p w14:paraId="1F2FCE69" w14:textId="274B8C65" w:rsidR="0092094A" w:rsidRPr="0092094A" w:rsidRDefault="0092094A" w:rsidP="0092094A">
      <w:pPr>
        <w:rPr>
          <w:lang w:val="en-US"/>
        </w:rPr>
      </w:pPr>
      <w:r w:rsidRPr="0092094A">
        <w:rPr>
          <w:lang w:val="en-US"/>
        </w:rPr>
        <w:lastRenderedPageBreak/>
        <w:t>How should the following breast cancer patient be treated based on the most relevant and current international literature?</w:t>
      </w:r>
    </w:p>
    <w:p w14:paraId="080E62EC" w14:textId="77777777" w:rsidR="0092094A" w:rsidRPr="0092094A" w:rsidRDefault="0092094A" w:rsidP="0092094A">
      <w:pPr>
        <w:rPr>
          <w:lang w:val="en-US"/>
        </w:rPr>
      </w:pPr>
    </w:p>
    <w:p w14:paraId="2AF5A3DE" w14:textId="77777777" w:rsidR="0092094A" w:rsidRPr="0092094A" w:rsidRDefault="0092094A" w:rsidP="0092094A">
      <w:pPr>
        <w:rPr>
          <w:lang w:val="en-US"/>
        </w:rPr>
      </w:pPr>
    </w:p>
    <w:p w14:paraId="2C9C54F7" w14:textId="41229586" w:rsidR="0092094A" w:rsidRPr="0092094A" w:rsidRDefault="0092094A" w:rsidP="0092094A">
      <w:pPr>
        <w:rPr>
          <w:b/>
          <w:bCs/>
          <w:i/>
          <w:iCs/>
          <w:lang w:val="en-US"/>
        </w:rPr>
      </w:pPr>
      <w:r w:rsidRPr="0092094A">
        <w:rPr>
          <w:b/>
          <w:bCs/>
          <w:i/>
          <w:iCs/>
          <w:lang w:val="en-US"/>
        </w:rPr>
        <w:t xml:space="preserve">[Insert </w:t>
      </w:r>
      <w:ins w:id="8" w:author="Jonas Freudenberg" w:date="2026-05-11T09:45:00Z" w16du:dateUtc="2026-05-11T07:45:00Z">
        <w:r w:rsidR="00706728">
          <w:rPr>
            <w:b/>
            <w:bCs/>
            <w:i/>
            <w:iCs/>
            <w:lang w:val="en-US"/>
          </w:rPr>
          <w:t>p</w:t>
        </w:r>
      </w:ins>
      <w:del w:id="9" w:author="Jonas Freudenberg" w:date="2026-05-11T09:45:00Z" w16du:dateUtc="2026-05-11T07:45:00Z">
        <w:r w:rsidRPr="0092094A" w:rsidDel="00706728">
          <w:rPr>
            <w:b/>
            <w:bCs/>
            <w:i/>
            <w:iCs/>
            <w:lang w:val="en-US"/>
          </w:rPr>
          <w:delText>P</w:delText>
        </w:r>
      </w:del>
      <w:r w:rsidRPr="0092094A">
        <w:rPr>
          <w:b/>
          <w:bCs/>
          <w:i/>
          <w:iCs/>
          <w:lang w:val="en-US"/>
        </w:rPr>
        <w:t>atient information here]</w:t>
      </w:r>
    </w:p>
    <w:p w14:paraId="04744EFE" w14:textId="77777777" w:rsidR="0092094A" w:rsidRPr="0092094A" w:rsidRDefault="0092094A" w:rsidP="0092094A">
      <w:pPr>
        <w:rPr>
          <w:lang w:val="en-US"/>
        </w:rPr>
      </w:pPr>
    </w:p>
    <w:p w14:paraId="7D070FC8" w14:textId="77777777" w:rsidR="0092094A" w:rsidRDefault="0092094A" w:rsidP="0092094A">
      <w:pPr>
        <w:rPr>
          <w:ins w:id="10" w:author="Jonas Freudenberg" w:date="2026-05-11T09:40:00Z" w16du:dateUtc="2026-05-11T07:40:00Z"/>
          <w:lang w:val="en-US"/>
        </w:rPr>
      </w:pPr>
    </w:p>
    <w:p w14:paraId="59022296" w14:textId="21C93968" w:rsidR="005A1369" w:rsidRDefault="005A1369" w:rsidP="0092094A">
      <w:pPr>
        <w:rPr>
          <w:ins w:id="11" w:author="Jonas Freudenberg" w:date="2026-05-11T09:40:00Z" w16du:dateUtc="2026-05-11T07:40:00Z"/>
          <w:lang w:val="en-US"/>
        </w:rPr>
      </w:pPr>
      <w:ins w:id="12" w:author="Jonas Freudenberg" w:date="2026-05-11T09:40:00Z" w16du:dateUtc="2026-05-11T07:40:00Z">
        <w:r w:rsidRPr="005A1369">
          <w:rPr>
            <w:lang w:val="en-US"/>
          </w:rPr>
          <w:t>Following the surgical treatment, the following TNM-classification, resection margin, histological classification, grading and immunohistology were identified:</w:t>
        </w:r>
      </w:ins>
    </w:p>
    <w:p w14:paraId="2FD00A65" w14:textId="77777777" w:rsidR="005A1369" w:rsidRDefault="005A1369" w:rsidP="0092094A">
      <w:pPr>
        <w:rPr>
          <w:ins w:id="13" w:author="Jonas Freudenberg" w:date="2026-05-11T09:41:00Z" w16du:dateUtc="2026-05-11T07:41:00Z"/>
          <w:lang w:val="en-US"/>
        </w:rPr>
      </w:pPr>
    </w:p>
    <w:p w14:paraId="5F093923" w14:textId="77777777" w:rsidR="005A1369" w:rsidRDefault="005A1369" w:rsidP="0092094A">
      <w:pPr>
        <w:rPr>
          <w:ins w:id="14" w:author="Jonas Freudenberg" w:date="2026-05-11T09:40:00Z" w16du:dateUtc="2026-05-11T07:40:00Z"/>
          <w:lang w:val="en-US"/>
        </w:rPr>
      </w:pPr>
    </w:p>
    <w:p w14:paraId="183A267D" w14:textId="7B00C8E4" w:rsidR="005A1369" w:rsidRPr="0092094A" w:rsidRDefault="005A1369" w:rsidP="005A1369">
      <w:pPr>
        <w:rPr>
          <w:ins w:id="15" w:author="Jonas Freudenberg" w:date="2026-05-11T09:40:00Z" w16du:dateUtc="2026-05-11T07:40:00Z"/>
          <w:b/>
          <w:bCs/>
          <w:i/>
          <w:iCs/>
          <w:lang w:val="en-US"/>
        </w:rPr>
      </w:pPr>
      <w:ins w:id="16" w:author="Jonas Freudenberg" w:date="2026-05-11T09:40:00Z" w16du:dateUtc="2026-05-11T07:40:00Z">
        <w:r w:rsidRPr="0092094A">
          <w:rPr>
            <w:b/>
            <w:bCs/>
            <w:i/>
            <w:iCs/>
            <w:lang w:val="en-US"/>
          </w:rPr>
          <w:t xml:space="preserve">[Insert </w:t>
        </w:r>
        <w:r>
          <w:rPr>
            <w:b/>
            <w:bCs/>
            <w:i/>
            <w:iCs/>
            <w:lang w:val="en-US"/>
          </w:rPr>
          <w:t>histopathology</w:t>
        </w:r>
      </w:ins>
      <w:ins w:id="17" w:author="Jonas Freudenberg" w:date="2026-05-11T09:41:00Z" w16du:dateUtc="2026-05-11T07:41:00Z">
        <w:r>
          <w:rPr>
            <w:b/>
            <w:bCs/>
            <w:i/>
            <w:iCs/>
            <w:lang w:val="en-US"/>
          </w:rPr>
          <w:t xml:space="preserve"> report</w:t>
        </w:r>
      </w:ins>
      <w:ins w:id="18" w:author="Jonas Freudenberg" w:date="2026-05-11T09:40:00Z" w16du:dateUtc="2026-05-11T07:40:00Z">
        <w:r w:rsidRPr="0092094A">
          <w:rPr>
            <w:b/>
            <w:bCs/>
            <w:i/>
            <w:iCs/>
            <w:lang w:val="en-US"/>
          </w:rPr>
          <w:t xml:space="preserve"> here]</w:t>
        </w:r>
      </w:ins>
    </w:p>
    <w:p w14:paraId="55C1021E" w14:textId="77777777" w:rsidR="005A1369" w:rsidRDefault="005A1369" w:rsidP="0092094A">
      <w:pPr>
        <w:rPr>
          <w:ins w:id="19" w:author="Jonas Freudenberg" w:date="2026-05-11T09:41:00Z" w16du:dateUtc="2026-05-11T07:41:00Z"/>
          <w:lang w:val="en-US"/>
        </w:rPr>
      </w:pPr>
    </w:p>
    <w:p w14:paraId="66C73792" w14:textId="77777777" w:rsidR="005A1369" w:rsidRPr="0092094A" w:rsidRDefault="005A1369" w:rsidP="0092094A">
      <w:pPr>
        <w:rPr>
          <w:lang w:val="en-US"/>
        </w:rPr>
      </w:pPr>
    </w:p>
    <w:p w14:paraId="12F55DA0" w14:textId="77777777" w:rsidR="0092094A" w:rsidRPr="0092094A" w:rsidRDefault="0092094A" w:rsidP="0092094A">
      <w:pPr>
        <w:rPr>
          <w:lang w:val="en-US"/>
        </w:rPr>
      </w:pPr>
      <w:r w:rsidRPr="0092094A">
        <w:rPr>
          <w:lang w:val="en-US"/>
        </w:rPr>
        <w:t>Please provide a step-by-step treatment recommendation with regard to further surgical treatment, endocrine treatment, systemic treatment and radiation therapy taking the given patient information in consideration.</w:t>
      </w:r>
    </w:p>
    <w:p w14:paraId="6A15813D" w14:textId="77777777" w:rsidR="0092094A" w:rsidRPr="0092094A" w:rsidRDefault="0092094A" w:rsidP="0092094A">
      <w:pPr>
        <w:rPr>
          <w:lang w:val="en-US"/>
        </w:rPr>
      </w:pPr>
    </w:p>
    <w:p w14:paraId="560BF140" w14:textId="77777777" w:rsidR="0092094A" w:rsidRPr="0092094A" w:rsidRDefault="0092094A" w:rsidP="0092094A">
      <w:pPr>
        <w:rPr>
          <w:lang w:val="en-US"/>
        </w:rPr>
      </w:pPr>
      <w:r w:rsidRPr="0092094A">
        <w:rPr>
          <w:lang w:val="en-US"/>
        </w:rPr>
        <w:t xml:space="preserve">If endocrine treatment is advisable, please provide a suitable treatment regimen. </w:t>
      </w:r>
    </w:p>
    <w:p w14:paraId="23331A44" w14:textId="77777777" w:rsidR="0092094A" w:rsidRPr="0092094A" w:rsidRDefault="0092094A" w:rsidP="0092094A">
      <w:pPr>
        <w:rPr>
          <w:lang w:val="en-US"/>
        </w:rPr>
      </w:pPr>
    </w:p>
    <w:p w14:paraId="7A835966" w14:textId="77777777" w:rsidR="0092094A" w:rsidRPr="0092094A" w:rsidRDefault="0092094A" w:rsidP="0092094A">
      <w:pPr>
        <w:rPr>
          <w:lang w:val="en-US"/>
        </w:rPr>
      </w:pPr>
      <w:r w:rsidRPr="0092094A">
        <w:rPr>
          <w:lang w:val="en-US"/>
        </w:rPr>
        <w:t xml:space="preserve">If systemic treatment is advisable, please provide a suitable treatment regimen. </w:t>
      </w:r>
    </w:p>
    <w:p w14:paraId="1C098ED3" w14:textId="77777777" w:rsidR="0092094A" w:rsidRPr="0092094A" w:rsidRDefault="0092094A" w:rsidP="0092094A">
      <w:pPr>
        <w:rPr>
          <w:lang w:val="en-US"/>
        </w:rPr>
      </w:pPr>
    </w:p>
    <w:p w14:paraId="35B8F65E" w14:textId="77777777" w:rsidR="0092094A" w:rsidRPr="0092094A" w:rsidRDefault="0092094A" w:rsidP="0092094A">
      <w:pPr>
        <w:rPr>
          <w:lang w:val="en-US"/>
        </w:rPr>
      </w:pPr>
      <w:r w:rsidRPr="0092094A">
        <w:rPr>
          <w:lang w:val="en-US"/>
        </w:rPr>
        <w:t xml:space="preserve">If radiation therapy is advisable, please provide a suitable treatment regimen. </w:t>
      </w:r>
    </w:p>
    <w:p w14:paraId="13D03317" w14:textId="77777777" w:rsidR="0092094A" w:rsidRPr="0092094A" w:rsidRDefault="0092094A" w:rsidP="0092094A">
      <w:pPr>
        <w:rPr>
          <w:lang w:val="en-US"/>
        </w:rPr>
      </w:pPr>
    </w:p>
    <w:p w14:paraId="486E48B8" w14:textId="3544C303" w:rsidR="00D85107" w:rsidRPr="0092094A" w:rsidRDefault="0092094A" w:rsidP="0092094A">
      <w:pPr>
        <w:rPr>
          <w:lang w:val="en-US"/>
        </w:rPr>
      </w:pPr>
      <w:r w:rsidRPr="0092094A">
        <w:rPr>
          <w:lang w:val="en-US"/>
        </w:rPr>
        <w:t>Based on the oncological family history, please state whether genetic testing should be performed or not.</w:t>
      </w:r>
    </w:p>
    <w:sectPr w:rsidR="00D85107" w:rsidRPr="009209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onas Freudenberg">
    <w15:presenceInfo w15:providerId="Windows Live" w15:userId="01c0e0602c1103b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94A"/>
    <w:rsid w:val="00153BB8"/>
    <w:rsid w:val="003F6F5F"/>
    <w:rsid w:val="0050286B"/>
    <w:rsid w:val="00591A12"/>
    <w:rsid w:val="005A1369"/>
    <w:rsid w:val="005E6EAC"/>
    <w:rsid w:val="006170B1"/>
    <w:rsid w:val="006F2EB3"/>
    <w:rsid w:val="00706728"/>
    <w:rsid w:val="00787FAF"/>
    <w:rsid w:val="0088475B"/>
    <w:rsid w:val="0092094A"/>
    <w:rsid w:val="00951FCD"/>
    <w:rsid w:val="00AD638F"/>
    <w:rsid w:val="00B20029"/>
    <w:rsid w:val="00CA17BE"/>
    <w:rsid w:val="00D018A4"/>
    <w:rsid w:val="00D85107"/>
    <w:rsid w:val="00DC0D5C"/>
    <w:rsid w:val="00EF6E7C"/>
    <w:rsid w:val="00F3110E"/>
    <w:rsid w:val="00F77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CCACD7"/>
  <w15:chartTrackingRefBased/>
  <w15:docId w15:val="{605C7DCF-8625-4943-BAE6-F2039F9F1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209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209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209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209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09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09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09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09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09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209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209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209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094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094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094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094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094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094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209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209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209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209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209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2094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2094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2094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209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094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2094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3F6F5F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F6F5F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5A13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3</Words>
  <Characters>2920</Characters>
  <Application>Microsoft Office Word</Application>
  <DocSecurity>0</DocSecurity>
  <Lines>24</Lines>
  <Paragraphs>6</Paragraphs>
  <ScaleCrop>false</ScaleCrop>
  <Company/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Freudenberg</dc:creator>
  <cp:keywords/>
  <dc:description/>
  <cp:lastModifiedBy>Jonas Freudenberg</cp:lastModifiedBy>
  <cp:revision>5</cp:revision>
  <dcterms:created xsi:type="dcterms:W3CDTF">2026-02-24T12:53:00Z</dcterms:created>
  <dcterms:modified xsi:type="dcterms:W3CDTF">2026-05-16T10:31:00Z</dcterms:modified>
</cp:coreProperties>
</file>